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E26" w:rsidRDefault="00D979E1" w:rsidP="000E6EBF">
      <w:pPr>
        <w:pStyle w:val="Heading4"/>
        <w:spacing w:line="360" w:lineRule="auto"/>
        <w:rPr>
          <w:rFonts w:ascii="Times New Roman" w:hAnsi="Times New Roman" w:cs="Times New Roman"/>
        </w:rPr>
      </w:pPr>
      <w:bookmarkStart w:id="0" w:name="_Toc204959490"/>
      <w:proofErr w:type="gramStart"/>
      <w:r>
        <w:t xml:space="preserve">S1 </w:t>
      </w:r>
      <w:r w:rsidR="000E6EBF">
        <w:t>Table</w:t>
      </w:r>
      <w:r>
        <w:t>.</w:t>
      </w:r>
      <w:proofErr w:type="gramEnd"/>
      <w:r w:rsidR="00F66E26" w:rsidRPr="00E740B7">
        <w:t xml:space="preserve"> </w:t>
      </w:r>
      <w:r w:rsidR="000E6EBF" w:rsidRPr="000E6EBF">
        <w:rPr>
          <w:b w:val="0"/>
        </w:rPr>
        <w:t>Binding affinities</w:t>
      </w:r>
      <w:r w:rsidR="00F66E26" w:rsidRPr="000E6EBF">
        <w:rPr>
          <w:b w:val="0"/>
        </w:rPr>
        <w:t xml:space="preserve"> of </w:t>
      </w:r>
      <w:r w:rsidR="000E6EBF" w:rsidRPr="000E6EBF">
        <w:rPr>
          <w:b w:val="0"/>
          <w:i/>
        </w:rPr>
        <w:t xml:space="preserve">E. </w:t>
      </w:r>
      <w:proofErr w:type="spellStart"/>
      <w:r w:rsidR="000E6EBF" w:rsidRPr="000E6EBF">
        <w:rPr>
          <w:b w:val="0"/>
          <w:i/>
        </w:rPr>
        <w:t>hormaechei</w:t>
      </w:r>
      <w:proofErr w:type="spellEnd"/>
      <w:r w:rsidR="000E6EBF" w:rsidRPr="000E6EBF">
        <w:rPr>
          <w:b w:val="0"/>
        </w:rPr>
        <w:t xml:space="preserve"> strain AP2</w:t>
      </w:r>
      <w:r w:rsidR="00F66E26" w:rsidRPr="000E6EBF">
        <w:rPr>
          <w:b w:val="0"/>
        </w:rPr>
        <w:t xml:space="preserve"> derived secondary metabolites against epidermal growth factor receptor (EGFR)</w:t>
      </w:r>
      <w:bookmarkEnd w:id="0"/>
    </w:p>
    <w:tbl>
      <w:tblPr>
        <w:tblW w:w="9795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5238"/>
        <w:gridCol w:w="2539"/>
      </w:tblGrid>
      <w:tr w:rsidR="00392F61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F66E26" w:rsidRPr="00392F61" w:rsidRDefault="000E6EBF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Chem</w:t>
            </w:r>
            <w:proofErr w:type="spellEnd"/>
            <w:r w:rsidRPr="00392F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D57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392F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#</w:t>
            </w:r>
          </w:p>
        </w:tc>
        <w:tc>
          <w:tcPr>
            <w:tcW w:w="5238" w:type="dxa"/>
            <w:vAlign w:val="center"/>
          </w:tcPr>
          <w:p w:rsidR="00F66E26" w:rsidRPr="00392F61" w:rsidRDefault="00F66E26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 metabolites</w:t>
            </w:r>
          </w:p>
        </w:tc>
        <w:tc>
          <w:tcPr>
            <w:tcW w:w="2539" w:type="dxa"/>
            <w:vAlign w:val="center"/>
          </w:tcPr>
          <w:p w:rsidR="00F66E26" w:rsidRPr="00392F61" w:rsidRDefault="00F66E26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nding affinities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1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(2-(2-Methoxyethoxy)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oxy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ethyl acetat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556  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,5-triazine-1,3,5(2</w:t>
            </w:r>
            <w:r w:rsidRPr="00392F6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</w:t>
            </w:r>
            <w:r w:rsidRPr="00392F6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6</w:t>
            </w:r>
            <w:r w:rsidRPr="00392F6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-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ethanol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4</w:t>
            </w:r>
          </w:p>
        </w:tc>
      </w:tr>
      <w:tr w:rsidR="00E71972" w:rsidRPr="00392F61" w:rsidTr="00392F61">
        <w:trPr>
          <w:trHeight w:val="349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82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Coumarano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0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-dimethyl-1,3-dioxol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21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methyl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ethylene acetat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ethanolamine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0944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isobutoxyethyl acetat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1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bis(1,1-dimethylethyl)phenol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</w:t>
            </w:r>
          </w:p>
        </w:tc>
      </w:tr>
      <w:tr w:rsidR="00E71972" w:rsidRPr="00392F61" w:rsidTr="00392F61">
        <w:trPr>
          <w:trHeight w:val="349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57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butyl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osphat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9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propyldiethanolamine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8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decane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nol, 2,2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′-[1,2-ethanediylbis(oxy)]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is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-, 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acetate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6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,11-trimethyldodec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</w:t>
            </w:r>
          </w:p>
        </w:tc>
      </w:tr>
      <w:tr w:rsidR="00E71972" w:rsidRPr="00392F61" w:rsidTr="00392F61">
        <w:trPr>
          <w:trHeight w:val="349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7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amic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, ((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nitrosamino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methyl)-, isopropyl ester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4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68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,11-trimethyldec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9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,4-trimethyldec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06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</w:tr>
      <w:tr w:rsidR="00E71972" w:rsidRPr="00392F61" w:rsidTr="00392F61">
        <w:trPr>
          <w:trHeight w:val="366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007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-Ethylenedioxy-1-pentylami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19966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methyl-dodec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7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4155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hydro-Pyrrolo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,2-a]pyrazine-1,4-dio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01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anoylmorpholine</w:t>
            </w:r>
            <w:proofErr w:type="spellEnd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49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decanoic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41631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methyl-2-(1-methylethyl)-1,3-dioxolane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4739</w:t>
            </w:r>
          </w:p>
        </w:tc>
        <w:tc>
          <w:tcPr>
            <w:tcW w:w="5238" w:type="dxa"/>
            <w:vAlign w:val="center"/>
          </w:tcPr>
          <w:p w:rsidR="00E71972" w:rsidRPr="00392F61" w:rsidRDefault="008222E6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2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(2-Methylpropyl)hexahydropyrrolo[1,2-a]pyrazine-1,4-dione</w:t>
            </w:r>
            <w:bookmarkStart w:id="1" w:name="_GoBack"/>
            <w:bookmarkEnd w:id="1"/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</w:t>
            </w:r>
            <w:proofErr w:type="spellEnd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</w:tr>
      <w:tr w:rsidR="00E71972" w:rsidRPr="00392F61" w:rsidTr="00392F61">
        <w:trPr>
          <w:trHeight w:val="314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66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</w:t>
            </w:r>
            <w:proofErr w:type="spellEnd"/>
            <w:r w:rsidR="00FB2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hyl ester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</w:tr>
      <w:tr w:rsidR="00E71972" w:rsidRPr="00392F61" w:rsidTr="00392F61">
        <w:trPr>
          <w:trHeight w:val="331"/>
          <w:jc w:val="center"/>
        </w:trPr>
        <w:tc>
          <w:tcPr>
            <w:tcW w:w="2018" w:type="dxa"/>
            <w:vAlign w:val="center"/>
          </w:tcPr>
          <w:p w:rsidR="00E71972" w:rsidRPr="00567E29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2414</w:t>
            </w:r>
          </w:p>
        </w:tc>
        <w:tc>
          <w:tcPr>
            <w:tcW w:w="5238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-hexadecenoic acid</w:t>
            </w:r>
          </w:p>
        </w:tc>
        <w:tc>
          <w:tcPr>
            <w:tcW w:w="2539" w:type="dxa"/>
            <w:vAlign w:val="center"/>
          </w:tcPr>
          <w:p w:rsidR="00E71972" w:rsidRPr="00392F61" w:rsidRDefault="00E71972" w:rsidP="00E719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2F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</w:t>
            </w:r>
          </w:p>
        </w:tc>
      </w:tr>
    </w:tbl>
    <w:p w:rsidR="006A3A53" w:rsidRDefault="008222E6"/>
    <w:sectPr w:rsidR="006A3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125"/>
    <w:rsid w:val="000D2B12"/>
    <w:rsid w:val="000E6EBF"/>
    <w:rsid w:val="00392F61"/>
    <w:rsid w:val="00434E26"/>
    <w:rsid w:val="004D578A"/>
    <w:rsid w:val="005F0125"/>
    <w:rsid w:val="008222E6"/>
    <w:rsid w:val="00B77ACE"/>
    <w:rsid w:val="00D979E1"/>
    <w:rsid w:val="00E43DAF"/>
    <w:rsid w:val="00E71972"/>
    <w:rsid w:val="00F66E26"/>
    <w:rsid w:val="00FB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E2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E26"/>
    <w:pPr>
      <w:keepNext/>
      <w:keepLines/>
      <w:spacing w:before="100" w:beforeAutospacing="1" w:after="100" w:afterAutospacing="1" w:line="240" w:lineRule="auto"/>
      <w:outlineLvl w:val="3"/>
    </w:pPr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6E26"/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E2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E26"/>
    <w:pPr>
      <w:keepNext/>
      <w:keepLines/>
      <w:spacing w:before="100" w:beforeAutospacing="1" w:after="100" w:afterAutospacing="1" w:line="240" w:lineRule="auto"/>
      <w:outlineLvl w:val="3"/>
    </w:pPr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66E26"/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9</cp:revision>
  <dcterms:created xsi:type="dcterms:W3CDTF">2025-09-22T08:14:00Z</dcterms:created>
  <dcterms:modified xsi:type="dcterms:W3CDTF">2025-09-23T09:45:00Z</dcterms:modified>
</cp:coreProperties>
</file>